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56BE2" w14:textId="4EFFD3B0" w:rsidR="006869BC" w:rsidRPr="006110A9" w:rsidRDefault="005B44B1">
      <w:r w:rsidRPr="006110A9">
        <w:t>Appendix B</w:t>
      </w:r>
      <w:r w:rsidR="006110A9">
        <w:t>.</w:t>
      </w:r>
    </w:p>
    <w:p w14:paraId="5C944374" w14:textId="3EECB0F4" w:rsidR="005B44B1" w:rsidRPr="006110A9" w:rsidRDefault="005B44B1"/>
    <w:p w14:paraId="194D4521" w14:textId="7BEA0A36" w:rsidR="005B44B1" w:rsidRDefault="006110A9">
      <w:r>
        <w:t xml:space="preserve">Appendix B. </w:t>
      </w:r>
      <w:r w:rsidR="005B44B1" w:rsidRPr="005B44B1">
        <w:t>Examples of codes, subcategories</w:t>
      </w:r>
      <w:r w:rsidR="005B44B1">
        <w:t>,</w:t>
      </w:r>
      <w:r w:rsidR="005B44B1" w:rsidRPr="005B44B1">
        <w:t xml:space="preserve"> c</w:t>
      </w:r>
      <w:r w:rsidR="005B44B1">
        <w:t>ategories, and theme from content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6"/>
        <w:gridCol w:w="2387"/>
        <w:gridCol w:w="1839"/>
        <w:gridCol w:w="1832"/>
        <w:gridCol w:w="2244"/>
      </w:tblGrid>
      <w:tr w:rsidR="005B44B1" w14:paraId="197BC448" w14:textId="5EE1701F" w:rsidTr="00D26DA6">
        <w:tc>
          <w:tcPr>
            <w:tcW w:w="1271" w:type="dxa"/>
          </w:tcPr>
          <w:p w14:paraId="772F4812" w14:textId="7846C27F" w:rsidR="005B44B1" w:rsidRDefault="005B44B1">
            <w:r>
              <w:t>Theme</w:t>
            </w:r>
          </w:p>
        </w:tc>
        <w:tc>
          <w:tcPr>
            <w:tcW w:w="8357" w:type="dxa"/>
            <w:gridSpan w:val="4"/>
          </w:tcPr>
          <w:p w14:paraId="0997389F" w14:textId="1B828205" w:rsidR="005B44B1" w:rsidRDefault="00D26DA6" w:rsidP="00D26DA6">
            <w:pPr>
              <w:jc w:val="center"/>
            </w:pPr>
            <w:r w:rsidRPr="00D26DA6">
              <w:t>Between traditional nursing and modern eHealth</w:t>
            </w:r>
          </w:p>
        </w:tc>
      </w:tr>
      <w:tr w:rsidR="00AC6E24" w14:paraId="6F822E42" w14:textId="0963D9B2" w:rsidTr="00D26DA6">
        <w:tc>
          <w:tcPr>
            <w:tcW w:w="1271" w:type="dxa"/>
          </w:tcPr>
          <w:p w14:paraId="3C25CF87" w14:textId="621D13CC" w:rsidR="00D26DA6" w:rsidRDefault="00D26DA6">
            <w:r>
              <w:t>Category</w:t>
            </w:r>
          </w:p>
        </w:tc>
        <w:tc>
          <w:tcPr>
            <w:tcW w:w="4253" w:type="dxa"/>
            <w:gridSpan w:val="2"/>
          </w:tcPr>
          <w:p w14:paraId="752EA971" w14:textId="3CC5FE41" w:rsidR="00D26DA6" w:rsidRPr="00D26DA6" w:rsidRDefault="00D26DA6" w:rsidP="00D26D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nline communication challenges patient contact</w:t>
            </w:r>
          </w:p>
        </w:tc>
        <w:tc>
          <w:tcPr>
            <w:tcW w:w="4104" w:type="dxa"/>
            <w:gridSpan w:val="2"/>
          </w:tcPr>
          <w:p w14:paraId="56A34267" w14:textId="757D6D0E" w:rsidR="00D26DA6" w:rsidRPr="00D26DA6" w:rsidRDefault="00AC6E24" w:rsidP="00D26D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rehensive</w:t>
            </w:r>
            <w:r w:rsidR="00D26DA6">
              <w:rPr>
                <w:lang w:val="en-US"/>
              </w:rPr>
              <w:t xml:space="preserve"> intervention</w:t>
            </w:r>
          </w:p>
        </w:tc>
      </w:tr>
      <w:tr w:rsidR="00AC6E24" w14:paraId="7C4D3FAA" w14:textId="503740DC" w:rsidTr="00D26DA6">
        <w:tc>
          <w:tcPr>
            <w:tcW w:w="1271" w:type="dxa"/>
          </w:tcPr>
          <w:p w14:paraId="70358785" w14:textId="49739E84" w:rsidR="005B44B1" w:rsidRDefault="005B44B1">
            <w:r>
              <w:t>Subcategory</w:t>
            </w:r>
          </w:p>
        </w:tc>
        <w:tc>
          <w:tcPr>
            <w:tcW w:w="2410" w:type="dxa"/>
          </w:tcPr>
          <w:p w14:paraId="509CE8BC" w14:textId="50FAFBED" w:rsidR="005B44B1" w:rsidRDefault="00947B1F">
            <w:r>
              <w:t>Personal relation matters</w:t>
            </w:r>
          </w:p>
        </w:tc>
        <w:tc>
          <w:tcPr>
            <w:tcW w:w="1843" w:type="dxa"/>
          </w:tcPr>
          <w:p w14:paraId="2E995209" w14:textId="01CE2250" w:rsidR="005B44B1" w:rsidRDefault="00947B1F">
            <w:r>
              <w:t>Face-to-face is important</w:t>
            </w:r>
          </w:p>
        </w:tc>
        <w:tc>
          <w:tcPr>
            <w:tcW w:w="1842" w:type="dxa"/>
          </w:tcPr>
          <w:p w14:paraId="4AECDFA9" w14:textId="45331C68" w:rsidR="005B44B1" w:rsidRDefault="00AC6E24">
            <w:r>
              <w:t>Toolbox of patient information and education is very good</w:t>
            </w:r>
          </w:p>
        </w:tc>
        <w:tc>
          <w:tcPr>
            <w:tcW w:w="2262" w:type="dxa"/>
          </w:tcPr>
          <w:p w14:paraId="72C010C9" w14:textId="64459B75" w:rsidR="005B44B1" w:rsidRDefault="00AC6E24">
            <w:r>
              <w:t>Mixed perceptions of online patient network forum</w:t>
            </w:r>
          </w:p>
        </w:tc>
      </w:tr>
      <w:tr w:rsidR="00AC6E24" w14:paraId="674F8347" w14:textId="4D50D931" w:rsidTr="00D26DA6">
        <w:tc>
          <w:tcPr>
            <w:tcW w:w="1271" w:type="dxa"/>
          </w:tcPr>
          <w:p w14:paraId="3A9064D4" w14:textId="1FF54498" w:rsidR="005B44B1" w:rsidRDefault="005B44B1">
            <w:r>
              <w:t>Code</w:t>
            </w:r>
          </w:p>
        </w:tc>
        <w:tc>
          <w:tcPr>
            <w:tcW w:w="2410" w:type="dxa"/>
          </w:tcPr>
          <w:p w14:paraId="5078ED76" w14:textId="14A5B414" w:rsidR="005B44B1" w:rsidRDefault="00947B1F">
            <w:r>
              <w:t>Patients benefit from personal contact</w:t>
            </w:r>
          </w:p>
        </w:tc>
        <w:tc>
          <w:tcPr>
            <w:tcW w:w="1843" w:type="dxa"/>
          </w:tcPr>
          <w:p w14:paraId="4A3A968B" w14:textId="4A592FEB" w:rsidR="005B44B1" w:rsidRDefault="009C34F7">
            <w:r>
              <w:t>Online communication is a barrier</w:t>
            </w:r>
          </w:p>
        </w:tc>
        <w:tc>
          <w:tcPr>
            <w:tcW w:w="1842" w:type="dxa"/>
          </w:tcPr>
          <w:p w14:paraId="44AE21B2" w14:textId="7ECA268E" w:rsidR="005B44B1" w:rsidRDefault="003A5086">
            <w:r>
              <w:t>Materials in t</w:t>
            </w:r>
            <w:r w:rsidR="00AC6E24">
              <w:t xml:space="preserve">oolbox </w:t>
            </w:r>
            <w:r>
              <w:t>are</w:t>
            </w:r>
            <w:r w:rsidR="00AC6E24">
              <w:t xml:space="preserve"> good</w:t>
            </w:r>
          </w:p>
        </w:tc>
        <w:tc>
          <w:tcPr>
            <w:tcW w:w="2262" w:type="dxa"/>
          </w:tcPr>
          <w:p w14:paraId="31A9157A" w14:textId="32AB224D" w:rsidR="005B44B1" w:rsidRDefault="00AC6E24">
            <w:r>
              <w:t>Positive towards</w:t>
            </w:r>
            <w:r w:rsidR="0016261A">
              <w:t xml:space="preserve"> patient forum</w:t>
            </w:r>
          </w:p>
        </w:tc>
      </w:tr>
      <w:tr w:rsidR="00AC6E24" w14:paraId="0C965A5E" w14:textId="3EA9B9A5" w:rsidTr="00D26DA6">
        <w:tc>
          <w:tcPr>
            <w:tcW w:w="1271" w:type="dxa"/>
          </w:tcPr>
          <w:p w14:paraId="706C1DEC" w14:textId="7D7278BE" w:rsidR="005B44B1" w:rsidRDefault="005B44B1">
            <w:r>
              <w:t xml:space="preserve">Text </w:t>
            </w:r>
          </w:p>
        </w:tc>
        <w:tc>
          <w:tcPr>
            <w:tcW w:w="2410" w:type="dxa"/>
          </w:tcPr>
          <w:p w14:paraId="7EC4CC7C" w14:textId="372E8519" w:rsidR="005B44B1" w:rsidRDefault="009C34F7">
            <w:r>
              <w:t>Now, h</w:t>
            </w:r>
            <w:r w:rsidR="00947B1F">
              <w:t xml:space="preserve">ad there been a </w:t>
            </w:r>
            <w:r>
              <w:t>phone contact with the nurse, I think it would have made a difference. Because I could see that the patient that the data manager called, she thought this was great.</w:t>
            </w:r>
          </w:p>
        </w:tc>
        <w:tc>
          <w:tcPr>
            <w:tcW w:w="1843" w:type="dxa"/>
          </w:tcPr>
          <w:p w14:paraId="5EE5A4A9" w14:textId="0BB03974" w:rsidR="005B44B1" w:rsidRDefault="009C34F7">
            <w:r w:rsidRPr="009C34F7">
              <w:t>I think sometimes in this study, which is much about psychological dimensions, you can miss out on things because you can´t see the patients or their body language, mimic and so on compared to when you have them face-to face.</w:t>
            </w:r>
          </w:p>
        </w:tc>
        <w:tc>
          <w:tcPr>
            <w:tcW w:w="1842" w:type="dxa"/>
          </w:tcPr>
          <w:p w14:paraId="2AEACBBA" w14:textId="6861740A" w:rsidR="005B44B1" w:rsidRDefault="00AC6E24">
            <w:r>
              <w:t xml:space="preserve">About the vodcasts, my perception is that it has been very beneficial for the patients. Because you can watch them when it fits, and you are ready. And it is </w:t>
            </w:r>
            <w:proofErr w:type="gramStart"/>
            <w:r>
              <w:t>really nice</w:t>
            </w:r>
            <w:proofErr w:type="gramEnd"/>
            <w:r>
              <w:t xml:space="preserve"> that you can watch them with your spouse, and they can sit together and talk about it.</w:t>
            </w:r>
          </w:p>
        </w:tc>
        <w:tc>
          <w:tcPr>
            <w:tcW w:w="2262" w:type="dxa"/>
          </w:tcPr>
          <w:p w14:paraId="1043BDFE" w14:textId="141ABED6" w:rsidR="005B44B1" w:rsidRDefault="0016261A">
            <w:r>
              <w:t xml:space="preserve">I </w:t>
            </w:r>
            <w:r w:rsidR="003A5086">
              <w:t>believe</w:t>
            </w:r>
            <w:r>
              <w:t xml:space="preserve"> it </w:t>
            </w:r>
            <w:r w:rsidR="003A5086">
              <w:t>is</w:t>
            </w:r>
            <w:r>
              <w:t xml:space="preserve"> smart with such a forum for ICD patients where they c</w:t>
            </w:r>
            <w:r w:rsidR="003A5086">
              <w:t>an</w:t>
            </w:r>
            <w:r>
              <w:t xml:space="preserve"> write stuff, but I </w:t>
            </w:r>
            <w:proofErr w:type="gramStart"/>
            <w:r>
              <w:t>actually don’t</w:t>
            </w:r>
            <w:proofErr w:type="gramEnd"/>
            <w:r>
              <w:t xml:space="preserve"> know if they have used it.</w:t>
            </w:r>
          </w:p>
        </w:tc>
      </w:tr>
    </w:tbl>
    <w:p w14:paraId="5D8D36EC" w14:textId="77777777" w:rsidR="005B44B1" w:rsidRDefault="005B44B1"/>
    <w:p w14:paraId="290B0E0B" w14:textId="77777777" w:rsidR="005B44B1" w:rsidRPr="005B44B1" w:rsidRDefault="005B44B1"/>
    <w:sectPr w:rsidR="005B44B1" w:rsidRPr="005B44B1" w:rsidSect="008E1D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4B1"/>
    <w:rsid w:val="0016261A"/>
    <w:rsid w:val="003A5086"/>
    <w:rsid w:val="005B44B1"/>
    <w:rsid w:val="006110A9"/>
    <w:rsid w:val="006869BC"/>
    <w:rsid w:val="008E1D21"/>
    <w:rsid w:val="00947B1F"/>
    <w:rsid w:val="009C34F7"/>
    <w:rsid w:val="00AC6E24"/>
    <w:rsid w:val="00D2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A1F92"/>
  <w15:chartTrackingRefBased/>
  <w15:docId w15:val="{ABCEBFDE-1D09-49DF-A605-DC30CBD0B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Helmark</dc:creator>
  <cp:keywords/>
  <dc:description/>
  <cp:lastModifiedBy>Lotte Helmark</cp:lastModifiedBy>
  <cp:revision>4</cp:revision>
  <dcterms:created xsi:type="dcterms:W3CDTF">2022-01-03T09:00:00Z</dcterms:created>
  <dcterms:modified xsi:type="dcterms:W3CDTF">2022-03-03T08:56:00Z</dcterms:modified>
</cp:coreProperties>
</file>